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Material and Methods  S1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rPr/>
      </w:pPr>
      <w:r>
        <w:rPr>
          <w:b/>
        </w:rPr>
        <w:t>B-Raf kinase assay.</w:t>
      </w:r>
      <w:r>
        <w:rPr/>
        <w:t xml:space="preserve"> Increasing concentrations of pazopanib were incubated with 50 µg of 231-BR, MCF7-HER2, MCF7, SKMEL2, SKMEL28, WM3918 or WM3899 cell lysate. ATP-Mg cocktail (20 µL) and Assay Dilution Buffer I (22 µL) were added to the samples and incubated for 20 min at 30 </w:t>
      </w:r>
      <w:r>
        <w:rPr>
          <w:rFonts w:eastAsia="Symbol" w:cs="Symbol" w:ascii="Symbol" w:hAnsi="Symbol"/>
        </w:rPr>
        <w:t></w:t>
      </w:r>
      <w:r>
        <w:rPr/>
        <w:t xml:space="preserve">C.  Subsequently, inactive MEK1 was added to each mixture and incubated for 30 min at 30 </w:t>
      </w:r>
      <w:r>
        <w:rPr>
          <w:rFonts w:eastAsia="Symbol" w:cs="Symbol" w:ascii="Symbol" w:hAnsi="Symbol"/>
        </w:rPr>
        <w:t></w:t>
      </w:r>
      <w:r>
        <w:rPr/>
        <w:t>C. Twenty microliters of each reaction was used to perform pMEK1 and total MEK1 immunoblot analysis. The reagents were obtained from Upstate Biotechnology. Two independent experiments were performed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Batang;바탕" w:cs="Times New Roman"/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6T23:39:00Z</dcterms:created>
  <dc:creator>grilbrun</dc:creator>
  <dc:description/>
  <cp:keywords/>
  <dc:language>en-US</dc:language>
  <cp:lastModifiedBy>grilbrun</cp:lastModifiedBy>
  <cp:lastPrinted>2011-09-14T12:58:00Z</cp:lastPrinted>
  <dcterms:modified xsi:type="dcterms:W3CDTF">2011-09-17T00:20:00Z</dcterms:modified>
  <cp:revision>5</cp:revision>
  <dc:subject/>
  <dc:title/>
</cp:coreProperties>
</file>